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4B102C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Article Title:</w:t>
      </w:r>
    </w:p>
    <w:p w14:paraId="11C18055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Diagnostic Accuracy of PSMA-Targeted Radioguided Surgery in Prostate Cancer at Multiple Anatomical Levels: A Systematic Review and Meta-analysis</w:t>
      </w:r>
    </w:p>
    <w:p w14:paraId="431A5A07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Journal:</w:t>
      </w:r>
    </w:p>
    <w:p w14:paraId="757114B2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European Journal of Nuclear Medicine and Molecular Imaging (EJNMMI)</w:t>
      </w:r>
    </w:p>
    <w:p w14:paraId="5C8FA0C3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Authors:</w:t>
      </w:r>
    </w:p>
    <w:p w14:paraId="399C50E1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Fang Wen, Laura Schäfer, Xinlin Zheng, Hao Huang, Walter Noordzij, Matthias Saar, Felix M. Mottaghy, Susanne Lütje</w:t>
      </w:r>
    </w:p>
    <w:p w14:paraId="66482129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Corresponding Author:</w:t>
      </w:r>
    </w:p>
    <w:p w14:paraId="77A35D92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Univ.-Prof. Dr. Dr. med. Susanne Lütje</w:t>
      </w:r>
    </w:p>
    <w:p w14:paraId="2E7E6D98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Department of Nuclear Medicine</w:t>
      </w:r>
    </w:p>
    <w:p w14:paraId="1F4BDDFF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University Hospital RWTH Aachen</w:t>
      </w:r>
    </w:p>
    <w:p w14:paraId="33108D1F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Pauwelsstraße 30</w:t>
      </w:r>
    </w:p>
    <w:p w14:paraId="0E9E2B9B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52074 Aachen</w:t>
      </w:r>
    </w:p>
    <w:p w14:paraId="4A0C7D48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Germany</w:t>
      </w:r>
    </w:p>
    <w:p w14:paraId="03A8F2D3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Email: sluetje@ukaachen.de</w:t>
      </w:r>
    </w:p>
    <w:p w14:paraId="11F6B8DC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File Type:</w:t>
      </w:r>
    </w:p>
    <w:p w14:paraId="4061009D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Supplementary Material – Supplementary Table S4</w:t>
      </w:r>
    </w:p>
    <w:p w14:paraId="7EA7019F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476EA4D">
      <w:pPr>
        <w:spacing w:before="240" w:after="120"/>
        <w:rPr>
          <w:rStyle w:val="8"/>
          <w:rFonts w:ascii="Times New Roman" w:hAnsi="Times New Roman" w:eastAsia="宋体" w:cs="Times New Roman"/>
          <w:sz w:val="24"/>
          <w:szCs w:val="24"/>
        </w:rPr>
      </w:pPr>
    </w:p>
    <w:p w14:paraId="010746A5">
      <w:pPr>
        <w:spacing w:before="240" w:after="120"/>
        <w:ind w:firstLine="402" w:firstLineChars="200"/>
        <w:rPr>
          <w:rFonts w:ascii="Times New Roman" w:hAnsi="Times New Roman" w:eastAsia="宋体" w:cs="Times New Roman"/>
          <w:kern w:val="0"/>
          <w:sz w:val="20"/>
          <w:szCs w:val="20"/>
        </w:rPr>
      </w:pPr>
      <w:r>
        <w:rPr>
          <w:rStyle w:val="8"/>
          <w:rFonts w:ascii="Times New Roman" w:hAnsi="Times New Roman" w:eastAsia="宋体" w:cs="Times New Roman"/>
          <w:sz w:val="20"/>
          <w:szCs w:val="20"/>
        </w:rPr>
        <w:t>Supplementary Table S</w:t>
      </w:r>
      <w:r>
        <w:rPr>
          <w:rStyle w:val="8"/>
          <w:rFonts w:hint="eastAsia" w:ascii="Times New Roman" w:hAnsi="Times New Roman" w:eastAsia="宋体" w:cs="Times New Roman"/>
          <w:sz w:val="20"/>
          <w:szCs w:val="20"/>
        </w:rPr>
        <w:t>4</w:t>
      </w:r>
      <w:r>
        <w:rPr>
          <w:rStyle w:val="8"/>
          <w:rFonts w:ascii="Times New Roman" w:hAnsi="Times New Roman" w:eastAsia="宋体" w:cs="Times New Roman"/>
          <w:sz w:val="20"/>
          <w:szCs w:val="20"/>
        </w:rPr>
        <w:t>.</w:t>
      </w:r>
      <w:r>
        <w:rPr>
          <w:rFonts w:ascii="Times New Roman" w:hAnsi="Times New Roman" w:eastAsia="宋体" w:cs="Times New Roman"/>
          <w:b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>Characteristics of Included Studies(Study and Patient Characteristics)</w:t>
      </w:r>
    </w:p>
    <w:tbl>
      <w:tblPr>
        <w:tblStyle w:val="6"/>
        <w:tblW w:w="1352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3"/>
        <w:gridCol w:w="1478"/>
        <w:gridCol w:w="1699"/>
        <w:gridCol w:w="1562"/>
        <w:gridCol w:w="1694"/>
        <w:gridCol w:w="1794"/>
        <w:gridCol w:w="1020"/>
        <w:gridCol w:w="2613"/>
        <w:gridCol w:w="818"/>
      </w:tblGrid>
      <w:tr w14:paraId="0636AD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jc w:val="center"/>
        </w:trPr>
        <w:tc>
          <w:tcPr>
            <w:tcW w:w="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8CCAB" w:themeFill="accent2" w:themeFillTint="66"/>
          </w:tcPr>
          <w:p w14:paraId="0F2DE40A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Ref</w:t>
            </w:r>
          </w:p>
        </w:tc>
        <w:tc>
          <w:tcPr>
            <w:tcW w:w="14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8CCAB" w:themeFill="accent2" w:themeFillTint="66"/>
          </w:tcPr>
          <w:p w14:paraId="6E91FAAB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Author, year</w:t>
            </w:r>
          </w:p>
        </w:tc>
        <w:tc>
          <w:tcPr>
            <w:tcW w:w="16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8CCAB" w:themeFill="accent2" w:themeFillTint="66"/>
          </w:tcPr>
          <w:p w14:paraId="714A6FD0">
            <w:pPr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15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8CCAB" w:themeFill="accent2" w:themeFillTint="66"/>
          </w:tcPr>
          <w:p w14:paraId="4FB06032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Country</w:t>
            </w:r>
          </w:p>
        </w:tc>
        <w:tc>
          <w:tcPr>
            <w:tcW w:w="16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8CCAB" w:themeFill="accent2" w:themeFillTint="66"/>
          </w:tcPr>
          <w:p w14:paraId="3C672BB7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  <w:t>Center Type</w:t>
            </w:r>
          </w:p>
        </w:tc>
        <w:tc>
          <w:tcPr>
            <w:tcW w:w="17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8CCAB" w:themeFill="accent2" w:themeFillTint="66"/>
          </w:tcPr>
          <w:p w14:paraId="5D04E53E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Study Design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8CCAB" w:themeFill="accent2" w:themeFillTint="66"/>
          </w:tcPr>
          <w:p w14:paraId="1FDB6C98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Blinding</w:t>
            </w:r>
          </w:p>
        </w:tc>
        <w:tc>
          <w:tcPr>
            <w:tcW w:w="26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8CCAB" w:themeFill="accent2" w:themeFillTint="66"/>
          </w:tcPr>
          <w:p w14:paraId="3FE1BA5E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Patient Type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8CCAB" w:themeFill="accent2" w:themeFillTint="66"/>
          </w:tcPr>
          <w:p w14:paraId="51B77600"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Sample Size (n)</w:t>
            </w:r>
          </w:p>
        </w:tc>
      </w:tr>
      <w:tr w14:paraId="325AE7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  <w:jc w:val="center"/>
        </w:trPr>
        <w:tc>
          <w:tcPr>
            <w:tcW w:w="84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AA23702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Db2xsYW1hdGk8L0F1dGhvcj48WWVhcj4yMDIwPC9ZZWFy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Db2xsYW1hdGk8L0F1dGhvcj48WWVhcj4yMDIwPC9ZZWFy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2</w:t>
            </w:r>
            <w:r>
              <w:rPr>
                <w:rFonts w:hint="eastAsia" w:ascii="Times New Roman" w:hAnsi="Times New Roman" w:eastAsia="等线" w:cs="Times New Roman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47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C254D19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Collamati, 2020</w:t>
            </w:r>
          </w:p>
        </w:tc>
        <w:tc>
          <w:tcPr>
            <w:tcW w:w="169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E0B9E35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71,57,73,66,63,55,48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6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EC14733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etherlands / Italy</w:t>
            </w:r>
          </w:p>
        </w:tc>
        <w:tc>
          <w:tcPr>
            <w:tcW w:w="16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7D53163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ingle-center</w:t>
            </w:r>
          </w:p>
        </w:tc>
        <w:tc>
          <w:tcPr>
            <w:tcW w:w="17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8D4963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Prospective cohort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E9330D2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pen-label</w:t>
            </w:r>
          </w:p>
        </w:tc>
        <w:tc>
          <w:tcPr>
            <w:tcW w:w="261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FC4994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Primary high-risk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439A42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</w:t>
            </w:r>
          </w:p>
        </w:tc>
      </w:tr>
      <w:tr w14:paraId="3B7789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646B0FB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KaWxnPC9BdXRob3I+PFllYXI+MjAyMDwvWWVhcj48UmVj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KaWxnPC9BdXRob3I+PFllYXI+MjAyMDwvWWVhcj48UmVj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7A479289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Jilg, 202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26CD798C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7.5±6.6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33BCB95D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ermany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6A2005E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ingle-cente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698EE540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etrospective cohor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29FDB7E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pen-label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0584986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ecurrent Disease or primary cN+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4AD72A1D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</w:t>
            </w:r>
          </w:p>
        </w:tc>
      </w:tr>
      <w:tr w14:paraId="6B84C8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1B4DA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aXg8L0F1dGhvcj48WWVhcj4yMDIxPC9ZZWFyPjxSZWNO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aXg8L0F1dGhvcj48WWVhcj4yMDIxPC9ZZWFyPjxSZWNO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3F612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ix,202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3F983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1.0 ± 8.0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802CA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ermany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FBDF3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ingle-cente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6E07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Prospective cohor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D9F6E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pen-label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9F7E8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ecurrent Disease or primary cN+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85AEA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</w:t>
            </w:r>
          </w:p>
        </w:tc>
      </w:tr>
      <w:tr w14:paraId="599330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601956BD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kZSBCYXJyb3M8L0F1dGhvcj48WWVhcj4yMDIyPC9ZZWFy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kZSBCYXJyb3M8L0F1dGhvcj48WWVhcj4yMDIyPC9ZZWFy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14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472175E3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de Barros, 202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69B46E83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edian 68 (IQR 66–72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4A008AC1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11D7EEE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ingle-cente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23F5A14A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Prospective cohor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21394749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pen-label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2D708639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ecurrent diseas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50DA1638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</w:t>
            </w:r>
          </w:p>
        </w:tc>
      </w:tr>
      <w:tr w14:paraId="02A043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CBD6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&lt;EndNote&gt;&lt;Cite&gt;&lt;Author&gt;Gondoputro&lt;/Author&gt;&lt;Year&gt;2022&lt;/Year&gt;&lt;RecNum&gt;1555&lt;/RecNum&gt;&lt;DisplayText&gt;[30]&lt;/DisplayText&gt;&lt;record&gt;&lt;rec-number&gt;1555&lt;/rec-number&gt;&lt;foreign-keys&gt;&lt;key app="EN" db-id="swfe5aaxhtrssoe9wdb5wddx9r9599a0we55" timestamp="1742498861"&gt;1555&lt;/key&gt;&lt;/foreign-keys&gt;&lt;ref-type name="Journal Article"&gt;17&lt;/ref-type&gt;&lt;contributors&gt;&lt;authors&gt;&lt;author&gt;Gondoputro, W.&lt;/author&gt;&lt;author&gt;Scheltema, M. J.&lt;/author&gt;&lt;author&gt;Blazevski, A.&lt;/author&gt;&lt;author&gt;Doan, P.&lt;/author&gt;&lt;author&gt;Thompson, J. E.&lt;/author&gt;&lt;author&gt;Amin, A.&lt;/author&gt;&lt;author&gt;Geboers, B.&lt;/author&gt;&lt;author&gt;Agrawal, S.&lt;/author&gt;&lt;author&gt;Siriwardana, A.&lt;/author&gt;&lt;author&gt;Van Leeuwen, P. J.&lt;/author&gt;&lt;author&gt;Van Oosterom, M. N.&lt;/author&gt;&lt;author&gt;Van Leeuwen, F. W. B.&lt;/author&gt;&lt;author&gt;Emmett, L.&lt;/author&gt;&lt;author&gt;Stricker, P. D.&lt;/author&gt;&lt;/authors&gt;&lt;/contributors&gt;&lt;titles&gt;&lt;title&gt;Robot-Assisted Prostate-Specific Membrane Antigen-Radioguided Surgery in Primary Diagnosed Prostate Cancer&lt;/title&gt;&lt;secondary-title&gt;Journal of Nuclear Medicine&lt;/secondary-title&gt;&lt;/titles&gt;&lt;periodical&gt;&lt;full-title&gt;Journal of Nuclear Medicine&lt;/full-title&gt;&lt;/periodical&gt;&lt;pages&gt;1659-1664&lt;/pages&gt;&lt;volume&gt;63&lt;/volume&gt;&lt;number&gt;11&lt;/number&gt;&lt;dates&gt;&lt;year&gt;2022&lt;/year&gt;&lt;pub-dates&gt;&lt;date&gt;Nov&lt;/date&gt;&lt;/pub-dates&gt;&lt;/dates&gt;&lt;isbn&gt;0161-5505&lt;/isbn&gt;&lt;accession-num&gt;WOS:000968142600008&lt;/accession-num&gt;&lt;urls&gt;&lt;related-urls&gt;&lt;url&gt;&amp;lt;Go to ISI&amp;gt;://WOS:000968142600008&lt;/url&gt;&lt;/related-urls&gt;&lt;/urls&gt;&lt;electronic-resource-num&gt;10.2967/jnumed.121.263743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C524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ondoputro, 202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D0026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edian 68 (IQR 57–69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B9EE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BC960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ingle-cente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95053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Prospective cohor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B621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pen-label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EA8F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Primary high-risk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5677E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</w:t>
            </w:r>
          </w:p>
        </w:tc>
      </w:tr>
      <w:tr w14:paraId="153762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5948D4EA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&lt;EndNote&gt;&lt;Cite&gt;&lt;Author&gt;Knipper&lt;/Author&gt;&lt;Year&gt;2023&lt;/Year&gt;&lt;RecNum&gt;1740&lt;/RecNum&gt;&lt;DisplayText&gt;[25]&lt;/DisplayText&gt;&lt;record&gt;&lt;rec-number&gt;1740&lt;/rec-number&gt;&lt;foreign-keys&gt;&lt;key app="EN" db-id="swfe5aaxhtrssoe9wdb5wddx9r9599a0we55" timestamp="1742498862"&gt;1740&lt;/key&gt;&lt;/foreign-keys&gt;&lt;ref-type name="Journal Article"&gt;17&lt;/ref-type&gt;&lt;contributors&gt;&lt;authors&gt;&lt;author&gt;Knipper, S.&lt;/author&gt;&lt;author&gt;Irai, M. M.&lt;/author&gt;&lt;author&gt;Simon, R.&lt;/author&gt;&lt;author&gt;Koehler, D.&lt;/author&gt;&lt;author&gt;Rauscher, I.&lt;/author&gt;&lt;author&gt;Eiber, M.&lt;/author&gt;&lt;author&gt;van Leeuwen, Fwbv&lt;/author&gt;&lt;author&gt;van Leeuwen, P.&lt;/author&gt;&lt;author&gt;de Barros, H.&lt;/author&gt;&lt;author&gt;van der Poel, H.&lt;/author&gt;&lt;author&gt;Budäus, L.&lt;/author&gt;&lt;author&gt;Steuber, T.&lt;/author&gt;&lt;author&gt;Graefen, M.&lt;/author&gt;&lt;author&gt;Tennstedt, P.&lt;/author&gt;&lt;author&gt;Heck, M. M.&lt;/author&gt;&lt;author&gt;Horn, T.&lt;/author&gt;&lt;author&gt;Maurer, T.&lt;/author&gt;&lt;/authors&gt;&lt;/contributors&gt;&lt;titles&gt;&lt;title&gt;Cohort Study of Oligorecurrent Prostate Cancer Patients: Oncological Outcomes of Patients Treated with Salvage Lymph Node Dissection via Prostate-specific Membrane Antigen-radioguided Surgery&lt;/title&gt;&lt;secondary-title&gt;European Urology&lt;/secondary-title&gt;&lt;/titles&gt;&lt;periodical&gt;&lt;full-title&gt;Eur Urol&lt;/full-title&gt;&lt;abbr-1&gt;European urology&lt;/abbr-1&gt;&lt;/periodical&gt;&lt;pages&gt;62-69&lt;/pages&gt;&lt;volume&gt;83&lt;/volume&gt;&lt;number&gt;1&lt;/number&gt;&lt;dates&gt;&lt;year&gt;2023&lt;/year&gt;&lt;pub-dates&gt;&lt;date&gt;Jan&lt;/date&gt;&lt;/pub-dates&gt;&lt;/dates&gt;&lt;isbn&gt;0302-2838&lt;/isbn&gt;&lt;accession-num&gt;WOS:000989352400024&lt;/accession-num&gt;&lt;urls&gt;&lt;related-urls&gt;&lt;url&gt;&amp;lt;Go to ISI&amp;gt;://WOS:000989352400024&lt;/url&gt;&lt;/related-urls&gt;&lt;/urls&gt;&lt;electronic-resource-num&gt;10.1016/j.eururo.2022.05.031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5A1D070D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Knipper, 202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26A459BD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7 (IQR: 62–71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0A135D3D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ermany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23EC9BC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ulticente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4720874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etrospective cohor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45F320F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pen-label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1B44599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ecurrent diseas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282E59CA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64</w:t>
            </w:r>
          </w:p>
        </w:tc>
      </w:tr>
      <w:tr w14:paraId="3C6A30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D5E21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ZxLFsbWF6PC9BdXRob3I+PFllYXI+MjAyMjwvWWVhcj48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ZxLFsbWF6PC9BdXRob3I+PFllYXI+MjAyMjwvWWVhcj48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0BFC7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Yılmaz, 202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9FA15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3.3 ± 6.2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BA15D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Turkey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A4D4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ulticente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40E4A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Prospective cohor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4F0C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pen-label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57EC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Primary intermediate -/ high-risk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D372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5</w:t>
            </w:r>
          </w:p>
        </w:tc>
      </w:tr>
      <w:tr w14:paraId="63CE54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50E213C9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8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&lt;EndNote&gt;&lt;Cite&gt;&lt;Author&gt;Gandaglia&lt;/Author&gt;&lt;Year&gt;2022&lt;/Year&gt;&lt;RecNum&gt;1695&lt;/RecNum&gt;&lt;DisplayText&gt;[32]&lt;/DisplayText&gt;&lt;record&gt;&lt;rec-number&gt;1695&lt;/rec-number&gt;&lt;foreign-keys&gt;&lt;key app="EN" db-id="swfe5aaxhtrssoe9wdb5wddx9r9599a0we55" timestamp="1742498862"&gt;1695&lt;/key&gt;&lt;/foreign-keys&gt;&lt;ref-type name="Journal Article"&gt;17&lt;/ref-type&gt;&lt;contributors&gt;&lt;authors&gt;&lt;author&gt;Gandaglia, G.&lt;/author&gt;&lt;author&gt;Mazzone, E.&lt;/author&gt;&lt;author&gt;Stabile, A.&lt;/author&gt;&lt;author&gt;Pellegrino, A.&lt;/author&gt;&lt;author&gt;Cucchiara, V.&lt;/author&gt;&lt;author&gt;Barletta, F.&lt;/author&gt;&lt;author&gt;Scuderi, S.&lt;/author&gt;&lt;author&gt;Robesti, D.&lt;/author&gt;&lt;author&gt;Leni, R.&lt;/author&gt;&lt;author&gt;Gajate, A. M. S.&lt;/author&gt;&lt;author&gt;Picchio, M.&lt;/author&gt;&lt;author&gt;Gianolli, L.&lt;/author&gt;&lt;author&gt;Brembilla, G.&lt;/author&gt;&lt;author&gt;De Cobelli, F.&lt;/author&gt;&lt;author&gt;van Oosterom, M. N.&lt;/author&gt;&lt;author&gt;van Leeuwen, F. W. B.&lt;/author&gt;&lt;author&gt;Montorsi, F.&lt;/author&gt;&lt;author&gt;Briganti, A.&lt;/author&gt;&lt;/authors&gt;&lt;/contributors&gt;&lt;titles&gt;&lt;title&gt;Prostate-specific membrane antigen Radioguided Surgery to Detect Nodal Metastases in Primary Prostate Cancer Patients Undergoing Robot-assisted Radical Prostatectomy and Extended Pelvic Lymph Node Dissection: Results of a Planned Interim Analysis of a Prospective Phase 2 Study&lt;/title&gt;&lt;secondary-title&gt;European Urology&lt;/secondary-title&gt;&lt;/titles&gt;&lt;periodical&gt;&lt;full-title&gt;Eur Urol&lt;/full-title&gt;&lt;abbr-1&gt;European urology&lt;/abbr-1&gt;&lt;/periodical&gt;&lt;pages&gt;411-418&lt;/pages&gt;&lt;volume&gt;82&lt;/volume&gt;&lt;number&gt;4&lt;/number&gt;&lt;dates&gt;&lt;year&gt;2022&lt;/year&gt;&lt;pub-dates&gt;&lt;date&gt;Oct&lt;/date&gt;&lt;/pub-dates&gt;&lt;/dates&gt;&lt;isbn&gt;0302-2838&lt;/isbn&gt;&lt;accession-num&gt;WOS:000919375700022&lt;/accession-num&gt;&lt;urls&gt;&lt;related-urls&gt;&lt;url&gt;&amp;lt;Go to ISI&amp;gt;://WOS:000919375700022&lt;/url&gt;&lt;/related-urls&gt;&lt;/urls&gt;&lt;electronic-resource-num&gt;10.1016/j.eururo.2022.06.002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0C1DDD0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andaglia,202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70B49181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70 (IQR: 66–71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5A3F04C3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Italy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3EA6934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ingle-cente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176C7D29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Prospective cohor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380A3F20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pen-label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7C246F0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Primary intermediate -/ high-risk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1CC59AB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</w:t>
            </w:r>
          </w:p>
        </w:tc>
      </w:tr>
      <w:tr w14:paraId="1A9B4E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A890E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Lb2VobGVyPC9BdXRob3I+PFllYXI+MjAyMzwvWWVhcj48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Lb2VobGVyPC9BdXRob3I+PFllYXI+MjAyMzwvWWVhcj48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8D0A7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Koehler, 202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9662B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edian 62 (IQR 61–67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14EB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ermany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6C808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ingle-cente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4C228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etrospective cohor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95DEA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pen-label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4844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ecurrent diseas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30FA0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</w:t>
            </w:r>
          </w:p>
        </w:tc>
      </w:tr>
      <w:tr w14:paraId="17430C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5326561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&lt;EndNote&gt;&lt;Cite&gt;&lt;Author&gt;Stibbe&lt;/Author&gt;&lt;Year&gt;2023&lt;/Year&gt;&lt;RecNum&gt;2154&lt;/RecNum&gt;&lt;DisplayText&gt;[23]&lt;/DisplayText&gt;&lt;record&gt;&lt;rec-number&gt;2154&lt;/rec-number&gt;&lt;foreign-keys&gt;&lt;key app="EN" db-id="swfe5aaxhtrssoe9wdb5wddx9r9599a0we55" timestamp="1742498864"&gt;2154&lt;/key&gt;&lt;/foreign-keys&gt;&lt;ref-type name="Journal Article"&gt;17&lt;/ref-type&gt;&lt;contributors&gt;&lt;authors&gt;&lt;author&gt;Stibbe, J. A.&lt;/author&gt;&lt;author&gt;de Barros, H. A.&lt;/author&gt;&lt;author&gt;Linders, D. G. J.&lt;/author&gt;&lt;author&gt;Bhairosingh, S. S.&lt;/author&gt;&lt;author&gt;Bekers, E. M.&lt;/author&gt;&lt;author&gt;van Leeuwen, P. J.&lt;/author&gt;&lt;author&gt;Low, P. S.&lt;/author&gt;&lt;author&gt;Kularatne, S. A.&lt;/author&gt;&lt;author&gt;Vahrmeijer, A. L.&lt;/author&gt;&lt;author&gt;Burggraaf, J.&lt;/author&gt;&lt;author&gt;van der Poel, H. G.&lt;/author&gt;&lt;/authors&gt;&lt;/contributors&gt;&lt;titles&gt;&lt;title&gt;First-in-patient study of OTL78 for intraoperative fluorescence imaging of prostate-specific membrane antigen-positive prostate cancer: a single-arm, phase 2a, feasibility trial&lt;/title&gt;&lt;secondary-title&gt;Lancet Oncology&lt;/secondary-title&gt;&lt;/titles&gt;&lt;periodical&gt;&lt;full-title&gt;Lancet Oncology&lt;/full-title&gt;&lt;/periodical&gt;&lt;pages&gt;457-467&lt;/pages&gt;&lt;volume&gt;24&lt;/volume&gt;&lt;number&gt;5&lt;/number&gt;&lt;dates&gt;&lt;year&gt;2023&lt;/year&gt;&lt;pub-dates&gt;&lt;date&gt;May&lt;/date&gt;&lt;/pub-dates&gt;&lt;/dates&gt;&lt;isbn&gt;1470-2045&lt;/isbn&gt;&lt;accession-num&gt;WOS:000999733000001&lt;/accession-num&gt;&lt;urls&gt;&lt;related-urls&gt;&lt;url&gt;&amp;lt;Go to ISI&amp;gt;://WOS:000999733000001&lt;/url&gt;&lt;/related-urls&gt;&lt;/urls&gt;&lt;electronic-resource-num&gt;10.1016/s1470-2045(23)00102-x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00C13A8D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tibbe, 202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0FEFDB50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9 (IQR: 64–70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7FBD465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1B41028A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ingle-cente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280B328A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Prospective cohor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509E99C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pen-label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6F7DF8E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Primary intermediate -/ high-risk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4EC283B1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8</w:t>
            </w:r>
          </w:p>
        </w:tc>
      </w:tr>
      <w:tr w14:paraId="6B1D9D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4CD8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GYWxrZW5iYWNoPC9BdXRob3I+PFllYXI+MjAyNTwvWWVh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GYWxrZW5iYWNoPC9BdXRob3I+PFllYXI+MjAyNTwvWWVh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DFD87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Falkenbach, 202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3E815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67 (IQR: 62–71) 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B356A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ermany, Canad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CD76E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ulticente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19271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etrospective cohor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BE01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pen-label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02FB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ecurrent diseas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442A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11</w:t>
            </w:r>
          </w:p>
        </w:tc>
      </w:tr>
      <w:tr w14:paraId="37E5F7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6A3C27A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&lt;EndNote&gt;&lt;Cite&gt;&lt;Author&gt;Mayr&lt;/Author&gt;&lt;Year&gt;2024&lt;/Year&gt;&lt;RecNum&gt;1650&lt;/RecNum&gt;&lt;DisplayText&gt;[35]&lt;/DisplayText&gt;&lt;record&gt;&lt;rec-number&gt;1650&lt;/rec-number&gt;&lt;foreign-keys&gt;&lt;key app="EN" db-id="swfe5aaxhtrssoe9wdb5wddx9r9599a0we55" timestamp="1742498861"&gt;1650&lt;/key&gt;&lt;/foreign-keys&gt;&lt;ref-type name="Journal Article"&gt;17&lt;/ref-type&gt;&lt;contributors&gt;&lt;authors&gt;&lt;author&gt;Mayr, R.&lt;/author&gt;&lt;author&gt;Engelmann, S. U.&lt;/author&gt;&lt;author&gt;Yang, Y. S.&lt;/author&gt;&lt;author&gt;Haas, M.&lt;/author&gt;&lt;author&gt;Schmid, T.&lt;/author&gt;&lt;author&gt;Schnabel, M. J.&lt;/author&gt;&lt;author&gt;Breyer, J.&lt;/author&gt;&lt;author&gt;Schmidt, D.&lt;/author&gt;&lt;author&gt;Eiber, M.&lt;/author&gt;&lt;author&gt;Denzinger, S.&lt;/author&gt;&lt;author&gt;Burger, M.&lt;/author&gt;&lt;author&gt;Hellwig, D.&lt;/author&gt;&lt;author&gt;Moosbauer, J.&lt;/author&gt;&lt;author&gt;Grosse, J.&lt;/author&gt;&lt;/authors&gt;&lt;/contributors&gt;&lt;titles&gt;&lt;title&gt;Prostate-specific membrane antigen-radioguided surgery salvage lymph node dissection: experience with fifty oligorecurrent prostate cancer patients&lt;/title&gt;&lt;secondary-title&gt;World Journal of Urology&lt;/secondary-title&gt;&lt;/titles&gt;&lt;periodical&gt;&lt;full-title&gt;World J Urol&lt;/full-title&gt;&lt;abbr-1&gt;World journal of urology&lt;/abbr-1&gt;&lt;/periodical&gt;&lt;volume&gt;42&lt;/volume&gt;&lt;number&gt;1&lt;/number&gt;&lt;dates&gt;&lt;year&gt;2024&lt;/year&gt;&lt;pub-dates&gt;&lt;date&gt;Aug&lt;/date&gt;&lt;/pub-dates&gt;&lt;/dates&gt;&lt;isbn&gt;0724-4983&lt;/isbn&gt;&lt;accession-num&gt;WOS:001289586700003&lt;/accession-num&gt;&lt;urls&gt;&lt;related-urls&gt;&lt;url&gt;&amp;lt;Go to ISI&amp;gt;://WOS:001289586700003&lt;/url&gt;&lt;/related-urls&gt;&lt;/urls&gt;&lt;custom7&gt;483&lt;/custom7&gt;&lt;electronic-resource-num&gt;10.1007/s00345-024-05189-6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20CA0B82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ayr, 202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02284BE7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70 (IQR 65–73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5EF48FF1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ermany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6743052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ingle-cente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112918D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etrospective cohor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70AA8CA7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pen-label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59E2C460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ecurrent diseas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6B946B51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50</w:t>
            </w:r>
          </w:p>
        </w:tc>
      </w:tr>
      <w:tr w14:paraId="36FABD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35F9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IYXJrZTwvQXV0aG9yPjxZZWFyPjIwMjQ8L1llYXI+PFJl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IYXJrZTwvQXV0aG9yPjxZZWFyPjIwMjQ8L1llYXI+PFJl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69850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Harke, 202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E3650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72 (range: 61–80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681A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ermany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83D9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ingle-cente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032A9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etrospective cohor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43E9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pen-label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1B503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Primary intermediate -/ high-risk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A40F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2</w:t>
            </w:r>
          </w:p>
        </w:tc>
      </w:tr>
      <w:tr w14:paraId="790C31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4C33E248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RdWFydGE8L0F1dGhvcj48WWVhcj4yMDI0PC9ZZWFyPjxS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RdWFydGE8L0F1dGhvcj48WWVhcj4yMDI0PC9ZZWFyPjxS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7D7CCB5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Quarta, 202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37915A4A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8 (IQR: 62–70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5E419DA0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Italy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1648EDAD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ingle-cente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06D2C491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Prospective cohor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5ECBA36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pen-label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454961A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Primary high-risk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2B33B0A3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0</w:t>
            </w:r>
          </w:p>
        </w:tc>
      </w:tr>
      <w:tr w14:paraId="152DD3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FAEC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5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&lt;EndNote&gt;&lt;Cite&gt;&lt;Author&gt;Collamati&lt;/Author&gt;&lt;Year&gt;2024&lt;/Year&gt;&lt;RecNum&gt;2310&lt;/RecNum&gt;&lt;DisplayText&gt;[38]&lt;/DisplayText&gt;&lt;record&gt;&lt;rec-number&gt;2310&lt;/rec-number&gt;&lt;foreign-keys&gt;&lt;key app="EN" db-id="swfe5aaxhtrssoe9wdb5wddx9r9599a0we55" timestamp="1742498865"&gt;2310&lt;/key&gt;&lt;/foreign-keys&gt;&lt;ref-type name="Journal Article"&gt;17&lt;/ref-type&gt;&lt;contributors&gt;&lt;authors&gt;&lt;author&gt;Collamati, F.&lt;/author&gt;&lt;author&gt;Morganti, S.&lt;/author&gt;&lt;author&gt;van Oosterom, M. N.&lt;/author&gt;&lt;author&gt;Campana, L.&lt;/author&gt;&lt;author&gt;Ceci, F.&lt;/author&gt;&lt;author&gt;Luzzago, S.&lt;/author&gt;&lt;author&gt;Mancini-Terracciano, C.&lt;/author&gt;&lt;author&gt;Mirabelli, R.&lt;/author&gt;&lt;author&gt;Musi, G.&lt;/author&gt;&lt;author&gt;Nicolanti, F.&lt;/author&gt;&lt;author&gt;Orsi, I.&lt;/author&gt;&lt;author&gt;van Leeuwen, F. W. B.&lt;/author&gt;&lt;author&gt;Faccini, R.&lt;/author&gt;&lt;/authors&gt;&lt;/contributors&gt;&lt;titles&gt;&lt;title&gt;First-in-human validation of a DROP-IN β-probe for robotic radioguided surgery: defining optimal signal-to-background discrimination algorithm&lt;/title&gt;&lt;secondary-title&gt;European Journal of Nuclear Medicine and Molecular Imaging&lt;/secondary-title&gt;&lt;/titles&gt;&lt;periodical&gt;&lt;full-title&gt;Eur J Nucl Med Mol Imaging&lt;/full-title&gt;&lt;abbr-1&gt;European journal of nuclear medicine and molecular imaging&lt;/abbr-1&gt;&lt;/periodical&gt;&lt;pages&gt;3098-3108&lt;/pages&gt;&lt;volume&gt;51&lt;/volume&gt;&lt;number&gt;10&lt;/number&gt;&lt;dates&gt;&lt;year&gt;2024&lt;/year&gt;&lt;pub-dates&gt;&lt;date&gt;Aug&lt;/date&gt;&lt;/pub-dates&gt;&lt;/dates&gt;&lt;isbn&gt;1619-7070&lt;/isbn&gt;&lt;accession-num&gt;WOS:001170739000001&lt;/accession-num&gt;&lt;urls&gt;&lt;related-urls&gt;&lt;url&gt;&amp;lt;Go to ISI&amp;gt;://WOS:001170739000001&lt;/url&gt;&lt;/related-urls&gt;&lt;/urls&gt;&lt;electronic-resource-num&gt;10.1007/s00259-024-06653-6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2288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Collamati, 202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950AE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3 (IQR: 53–68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8FF4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etherlands / Italy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6E98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ingle-cente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93DCE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Prospective cohor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4BAF0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pen-label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45E62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Primary high-risk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59D3D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7</w:t>
            </w:r>
          </w:p>
        </w:tc>
      </w:tr>
      <w:tr w14:paraId="25C425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1A0A362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6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2hpbGhhbTwvQXV0aG9yPjxZZWFyPjIwMjQ8L1llYXI+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Y2hpbGhhbTwvQXV0aG9yPjxZZWFyPjIwMjQ8L1llYXI+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14CCE68A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chilham, 202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13B50A96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9 (range: 57–79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2363D6CA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4833C2F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ulticente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04CC92A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Prospective cohor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37228DE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pen-label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43AA6EB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Primary intermediate -/ high-risk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7C67661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0</w:t>
            </w:r>
          </w:p>
        </w:tc>
      </w:tr>
      <w:tr w14:paraId="7797AD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03CC0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7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&lt;EndNote&gt;&lt;Cite&gt;&lt;Author&gt;Ambrosini&lt;/Author&gt;&lt;Year&gt;2024&lt;/Year&gt;&lt;RecNum&gt;1711&lt;/RecNum&gt;&lt;DisplayText&gt;[40]&lt;/DisplayText&gt;&lt;record&gt;&lt;rec-number&gt;1711&lt;/rec-number&gt;&lt;foreign-keys&gt;&lt;key app="EN" db-id="swfe5aaxhtrssoe9wdb5wddx9r9599a0we55" timestamp="1742498862"&gt;1711&lt;/key&gt;&lt;/foreign-keys&gt;&lt;ref-type name="Journal Article"&gt;17&lt;/ref-type&gt;&lt;contributors&gt;&lt;authors&gt;&lt;author&gt;Ambrosini, F.&lt;/author&gt;&lt;author&gt;Falkenbach, F.&lt;/author&gt;&lt;author&gt;Budäus, L.&lt;/author&gt;&lt;author&gt;Steuber, T.&lt;/author&gt;&lt;author&gt;Graefen, M.&lt;/author&gt;&lt;author&gt;Koehler, D.&lt;/author&gt;&lt;author&gt;Knipper, S.&lt;/author&gt;&lt;author&gt;Maurer, T.&lt;/author&gt;&lt;/authors&gt;&lt;/contributors&gt;&lt;titles&gt;&lt;title&gt;Comparative analysis of robot-assisted and open approach for PSMA-radioguided surgery in recurrent prostate cancer&lt;/title&gt;&lt;secondary-title&gt;European Journal of Nuclear Medicine and Molecular Imaging&lt;/secondary-title&gt;&lt;/titles&gt;&lt;periodical&gt;&lt;full-title&gt;Eur J Nucl Med Mol Imaging&lt;/full-title&gt;&lt;abbr-1&gt;European journal of nuclear medicine and molecular imaging&lt;/abbr-1&gt;&lt;/periodical&gt;&lt;pages&gt;3079-3088&lt;/pages&gt;&lt;volume&gt;51&lt;/volume&gt;&lt;number&gt;10&lt;/number&gt;&lt;dates&gt;&lt;year&gt;2024&lt;/year&gt;&lt;pub-dates&gt;&lt;date&gt;Aug&lt;/date&gt;&lt;/pub-dates&gt;&lt;/dates&gt;&lt;isbn&gt;1619-7070&lt;/isbn&gt;&lt;accession-num&gt;WOS:001094723000001&lt;/accession-num&gt;&lt;urls&gt;&lt;related-urls&gt;&lt;url&gt;&lt;style face="underline" font="default" size="100%"&gt;&amp;lt;Go to ISI&amp;gt;://WOS:001094723000001&lt;/style&gt;&lt;/url&gt;&lt;/related-urls&gt;&lt;/urls&gt;&lt;electronic-resource-num&gt;10.1007/s00259-023-06460-5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77EFE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Ambrosini, 202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FD02F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PEN: 63 (IQR: 60–69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 xml:space="preserve"> b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; RA: 64 (IQR: 60–67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262D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ermany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745DA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ingle-cente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F6AF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etrospective cohor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6D34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pen-label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527CE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ecurrent diseas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50D2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85</w:t>
            </w:r>
          </w:p>
        </w:tc>
      </w:tr>
      <w:tr w14:paraId="1F5623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10F91002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8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XaW5rZW5zPC9BdXRob3I+PFllYXI+MjAyMzwvWWVhcj48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XaW5rZW5zPC9BdXRob3I+PFllYXI+MjAyMzwvWWVhcj48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3DE7D03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Winkens, 202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012B2C91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55, 66, 82, 73, 73, 62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705969B3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ermany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3138EC9E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ingle-cente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6FDA40B0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etrospective cohor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22F0913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pen-label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0200507D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ecurrent diseas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611C8CE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</w:t>
            </w:r>
          </w:p>
        </w:tc>
      </w:tr>
      <w:tr w14:paraId="66F3CF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E34A9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9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MdW5nZXI8L0F1dGhvcj48WWVhcj4yMDIzPC9ZZWFyPjxS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MdW5nZXI8L0F1dGhvcj48WWVhcj4yMDIzPC9ZZWFyPjxS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18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71C40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Lunger, 202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38976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6 (IQR: 64–69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D2EE9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ermany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D7F93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ingle-cente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42FEE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etrospective cohor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F64F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pen-label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08D8D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Primary intermediate -/ high-risk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33AC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5</w:t>
            </w:r>
          </w:p>
        </w:tc>
      </w:tr>
      <w:tr w14:paraId="0DA760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32797799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&lt;EndNote&gt;&lt;Cite&gt;&lt;Author&gt;Knipper&lt;/Author&gt;&lt;Year&gt;2021&lt;/Year&gt;&lt;RecNum&gt;2161&lt;/RecNum&gt;&lt;DisplayText&gt;[42]&lt;/DisplayText&gt;&lt;record&gt;&lt;rec-number&gt;2161&lt;/rec-number&gt;&lt;foreign-keys&gt;&lt;key app="EN" db-id="swfe5aaxhtrssoe9wdb5wddx9r9599a0we55" timestamp="1742498864"&gt;2161&lt;/key&gt;&lt;/foreign-keys&gt;&lt;ref-type name="Journal Article"&gt;17&lt;/ref-type&gt;&lt;contributors&gt;&lt;authors&gt;&lt;author&gt;Knipper, S.&lt;/author&gt;&lt;author&gt;Ascalone, L.&lt;/author&gt;&lt;author&gt;Ziegler, B.&lt;/author&gt;&lt;author&gt;Hohenhorst, J. L.&lt;/author&gt;&lt;author&gt;Simon, R.&lt;/author&gt;&lt;author&gt;Berliner, C.&lt;/author&gt;&lt;author&gt;van Leeuwen, F. W. B.&lt;/author&gt;&lt;author&gt;van der Poel, H.&lt;/author&gt;&lt;author&gt;Giesel, F.&lt;/author&gt;&lt;author&gt;Graefen, M.&lt;/author&gt;&lt;author&gt;Eiber, M.&lt;/author&gt;&lt;author&gt;Heck, M. M.&lt;/author&gt;&lt;author&gt;Horn, T.&lt;/author&gt;&lt;author&gt;Maurer, T.&lt;/author&gt;&lt;/authors&gt;&lt;/contributors&gt;&lt;titles&gt;&lt;title&gt;Salvage Surgery in Patients with Local Recurrence After Radical Prostatectomy&lt;/title&gt;&lt;secondary-title&gt;European Urology&lt;/secondary-title&gt;&lt;/titles&gt;&lt;periodical&gt;&lt;full-title&gt;Eur Urol&lt;/full-title&gt;&lt;abbr-1&gt;European urology&lt;/abbr-1&gt;&lt;/periodical&gt;&lt;pages&gt;537-544&lt;/pages&gt;&lt;volume&gt;79&lt;/volume&gt;&lt;number&gt;4&lt;/number&gt;&lt;dates&gt;&lt;year&gt;2021&lt;/year&gt;&lt;pub-dates&gt;&lt;date&gt;Apr&lt;/date&gt;&lt;/pub-dates&gt;&lt;/dates&gt;&lt;isbn&gt;0302-2838&lt;/isbn&gt;&lt;accession-num&gt;WOS:000632030700024&lt;/accession-num&gt;&lt;urls&gt;&lt;related-urls&gt;&lt;url&gt;&amp;lt;Go to ISI&amp;gt;://WOS:000632030700024&lt;/url&gt;&lt;/related-urls&gt;&lt;/urls&gt;&lt;electronic-resource-num&gt;10.1016/j.eururo.2020.11.012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78EDF229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Knipper, 202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5B6FF6F8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7 (IQR: 63–74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71626D78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ermany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680E8B9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ulticente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110D97B1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etrospective cohor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51811C7E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pen-label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612EFAA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ecurrent diseas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625262D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40</w:t>
            </w:r>
          </w:p>
        </w:tc>
      </w:tr>
      <w:tr w14:paraId="7BE3BD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8FD2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EYXJyPC9BdXRob3I+PFllYXI+MjAyMDwvWWVhcj48UmVj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EYXJyPC9BdXRob3I+PFllYXI+MjAyMDwvWWVhcj48UmVj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54099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Darr, 202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C0F96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72 (median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EDDC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ermany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032C1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ingle-cente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7E6C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Prospective cohor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E8517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pen-label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4A0CA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Primary high-risk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952A1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0</w:t>
            </w:r>
          </w:p>
        </w:tc>
      </w:tr>
      <w:tr w14:paraId="0C60BD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6AF8674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vbGRlIEhldXZlbDwvQXV0aG9yPjxZZWFyPjIwMjA8L1ll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vbGRlIEhldXZlbDwvQXV0aG9yPjxZZWFyPjIwMjA8L1ll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56A0243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Heuvel, 202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589ABFE0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7, 71, 58, 73, 63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43BFE96A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346A56B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ingle-cente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6E8D375E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Prospective cohor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3A91F447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pen-label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0C552DA0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Primary high-risk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3AC400D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5</w:t>
            </w:r>
          </w:p>
        </w:tc>
      </w:tr>
      <w:tr w14:paraId="19684C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5943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&lt;EndNote&gt;&lt;Cite&gt;&lt;Author&gt;Heuvel&lt;/Author&gt;&lt;Year&gt;2022&lt;/Year&gt;&lt;RecNum&gt;2172&lt;/RecNum&gt;&lt;DisplayText&gt;[44]&lt;/DisplayText&gt;&lt;record&gt;&lt;rec-number&gt;2172&lt;/rec-number&gt;&lt;foreign-keys&gt;&lt;key app="EN" db-id="swfe5aaxhtrssoe9wdb5wddx9r9599a0we55" timestamp="1742498864"&gt;2172&lt;/key&gt;&lt;/foreign-keys&gt;&lt;ref-type name="Journal Article"&gt;17&lt;/ref-type&gt;&lt;contributors&gt;&lt;authors&gt;&lt;author&gt;Heuvel, J. O.&lt;/author&gt;&lt;author&gt;de Wit-van der Veen, B. J.&lt;/author&gt;&lt;author&gt;van der Poel, H. G.&lt;/author&gt;&lt;author&gt;van Leeuwen, P. J.&lt;/author&gt;&lt;author&gt;Bekers, E. M.&lt;/author&gt;&lt;author&gt;Grootendorst, M. R.&lt;/author&gt;&lt;author&gt;Vyas, K. N.&lt;/author&gt;&lt;author&gt;Slump, C. H.&lt;/author&gt;&lt;author&gt;Stokkel, M. P. M.&lt;/author&gt;&lt;/authors&gt;&lt;/contributors&gt;&lt;titles&gt;&lt;title&gt;Cerenkov Luminescence Imaging in Prostate Cancer: Not the Only Light That Shines&lt;/title&gt;&lt;secondary-title&gt;Journal of Nuclear Medicine&lt;/secondary-title&gt;&lt;/titles&gt;&lt;periodical&gt;&lt;full-title&gt;Journal of Nuclear Medicine&lt;/full-title&gt;&lt;/periodical&gt;&lt;pages&gt;29-35&lt;/pages&gt;&lt;volume&gt;63&lt;/volume&gt;&lt;number&gt;1&lt;/number&gt;&lt;dates&gt;&lt;year&gt;2022&lt;/year&gt;&lt;pub-dates&gt;&lt;date&gt;Jan&lt;/date&gt;&lt;/pub-dates&gt;&lt;/dates&gt;&lt;isbn&gt;0161-5505&lt;/isbn&gt;&lt;accession-num&gt;WOS:000740442800007&lt;/accession-num&gt;&lt;urls&gt;&lt;related-urls&gt;&lt;url&gt;&amp;lt;Go to ISI&amp;gt;://WOS:000740442800007&lt;/url&gt;&lt;/related-urls&gt;&lt;/urls&gt;&lt;electronic-resource-num&gt;10.2967/jnumed.120.260034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38CF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Heuvel, 202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4E117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5.6 (IQR: 60.8–70.5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BE9A7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F6B48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ingle-cente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38B2A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Prospective cohor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E943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pen-label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8C02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Primary high-risk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128D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5</w:t>
            </w:r>
          </w:p>
        </w:tc>
      </w:tr>
      <w:tr w14:paraId="66F661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5158CFA9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EYXJyPC9BdXRob3I+PFllYXI+MjAyMTwvWWVhcj48UmVj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EYXJyPC9BdXRob3I+PFllYXI+MjAyMTwvWWVhcj48UmVj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57237463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Darr, 202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0634ECAF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6 (IQR: 59–69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3768AC93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ermany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45B14351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ingle-cente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3C7051F1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Prospective cohor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3C046A62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pen-label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107217A8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Primary intermediate -/ high-risk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04024AA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0</w:t>
            </w:r>
          </w:p>
        </w:tc>
      </w:tr>
      <w:tr w14:paraId="2CF28B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1CDDC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5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&lt;EndNote&gt;&lt;Cite&gt;&lt;Author&gt;Muraglia&lt;/Author&gt;&lt;Year&gt;2023&lt;/Year&gt;&lt;RecNum&gt;2205&lt;/RecNum&gt;&lt;DisplayText&gt;[46]&lt;/DisplayText&gt;&lt;record&gt;&lt;rec-number&gt;2205&lt;/rec-number&gt;&lt;foreign-keys&gt;&lt;key app="EN" db-id="swfe5aaxhtrssoe9wdb5wddx9r9599a0we55" timestamp="1742498865"&gt;2205&lt;/key&gt;&lt;/foreign-keys&gt;&lt;ref-type name="Journal Article"&gt;17&lt;/ref-type&gt;&lt;contributors&gt;&lt;authors&gt;&lt;author&gt;Muraglia, L.&lt;/author&gt;&lt;author&gt;Mattana, F.&lt;/author&gt;&lt;author&gt;Travaini, L. L.&lt;/author&gt;&lt;author&gt;Musi, G.&lt;/author&gt;&lt;author&gt;Bertani, E.&lt;/author&gt;&lt;author&gt;Renne, G.&lt;/author&gt;&lt;author&gt;Pisa, E.&lt;/author&gt;&lt;author&gt;Ferrari, M. E.&lt;/author&gt;&lt;author&gt;Romario, U. F.&lt;/author&gt;&lt;author&gt;De Cobelli, O.&lt;/author&gt;&lt;author&gt;Fusco, N.&lt;/author&gt;&lt;author&gt;Ceci, F.&lt;/author&gt;&lt;/authors&gt;&lt;/contributors&gt;&lt;titles&gt;&lt;title&gt;First Live-Experience Session with PET/CT Specimen Imager: A Pilot Analysis in Prostate Cancer and Neuroendocrine Tumor&lt;/title&gt;&lt;secondary-title&gt;Biomedicines&lt;/secondary-title&gt;&lt;/titles&gt;&lt;periodical&gt;&lt;full-title&gt;Biomedicines&lt;/full-title&gt;&lt;abbr-1&gt;Biomedicines&lt;/abbr-1&gt;&lt;/periodical&gt;&lt;volume&gt;11&lt;/volume&gt;&lt;number&gt;2&lt;/number&gt;&lt;dates&gt;&lt;year&gt;2023&lt;/year&gt;&lt;pub-dates&gt;&lt;date&gt;Feb&lt;/date&gt;&lt;/pub-dates&gt;&lt;/dates&gt;&lt;accession-num&gt;WOS:000938497500001&lt;/accession-num&gt;&lt;urls&gt;&lt;related-urls&gt;&lt;url&gt;&amp;lt;Go to ISI&amp;gt;://WOS:000938497500001&lt;/url&gt;&lt;/related-urls&gt;&lt;/urls&gt;&lt;custom7&gt;645&lt;/custom7&gt;&lt;electronic-resource-num&gt;10.3390/biomedicines11020645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33E19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uraglia, 202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2225E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NR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D4F7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Italy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E172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ingle-cente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A9F8A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Prospective cohor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73457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pen-label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FF6A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Primary high-risk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7909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2</w:t>
            </w:r>
          </w:p>
        </w:tc>
      </w:tr>
      <w:tr w14:paraId="7F3DEE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6FD9ED9D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6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EYXJyPC9BdXRob3I+PFllYXI+MjAyMzwvWWVhcj48UmVj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EYXJyPC9BdXRob3I+PFllYXI+MjAyMzwvWWVhcj48UmVj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15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167D970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Darr, 202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6B1785BD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5.6 (IQR: 60.8–70.5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00728539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ermany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446D7C00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ulticente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373AF0D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Prospective cohor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6B36D33A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pen-label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315257D3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Primary high-risk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 w14:paraId="3F0007F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0</w:t>
            </w:r>
          </w:p>
        </w:tc>
      </w:tr>
      <w:tr w14:paraId="176799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E2DA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7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b3JhaXRpczwvQXV0aG9yPjxZZWFyPjIwMjU8L1llYXI+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b3JhaXRpczwvQXV0aG9yPjxZZWFyPjIwMjU8L1llYXI+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4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9CDEA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oraitis, 202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D3B9D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68 (range: 60–80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4B2F3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ermany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207F7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ingle-center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879F4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Prospective cohor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B5CB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pen-label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06823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Primary high-risk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8057F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7</w:t>
            </w:r>
          </w:p>
        </w:tc>
      </w:tr>
      <w:tr w14:paraId="7D8A23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  <w:vAlign w:val="center"/>
          </w:tcPr>
          <w:p w14:paraId="7C789E76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8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YXp6dWNhdG88L0F1dGhvcj48WWVhcj4yMDI0PC9ZZWFy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NYXp6dWNhdG88L0F1dGhvcj48WWVhcj4yMDI0PC9ZZWFy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[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]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14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  <w:vAlign w:val="center"/>
          </w:tcPr>
          <w:p w14:paraId="3A640257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azzucato, 2024</w:t>
            </w:r>
          </w:p>
        </w:tc>
        <w:tc>
          <w:tcPr>
            <w:tcW w:w="16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  <w:vAlign w:val="center"/>
          </w:tcPr>
          <w:p w14:paraId="29BA859E"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71 (IQR: 66–72)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  <w:vAlign w:val="center"/>
          </w:tcPr>
          <w:p w14:paraId="73A4D93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ermany</w:t>
            </w:r>
          </w:p>
        </w:tc>
        <w:tc>
          <w:tcPr>
            <w:tcW w:w="16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  <w:vAlign w:val="center"/>
          </w:tcPr>
          <w:p w14:paraId="162DCC27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ulticenter</w:t>
            </w:r>
          </w:p>
        </w:tc>
        <w:tc>
          <w:tcPr>
            <w:tcW w:w="17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  <w:vAlign w:val="center"/>
          </w:tcPr>
          <w:p w14:paraId="75FDBE6B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etrospective cohort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  <w:vAlign w:val="center"/>
          </w:tcPr>
          <w:p w14:paraId="227F0F4D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Open-label</w:t>
            </w:r>
          </w:p>
        </w:tc>
        <w:tc>
          <w:tcPr>
            <w:tcW w:w="261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  <w:vAlign w:val="center"/>
          </w:tcPr>
          <w:p w14:paraId="7F7ABD5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ecurrent disease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8D8D8" w:themeFill="background1" w:themeFillShade="D9"/>
            <w:vAlign w:val="center"/>
          </w:tcPr>
          <w:p w14:paraId="22BE6735">
            <w:pPr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13</w:t>
            </w:r>
          </w:p>
        </w:tc>
      </w:tr>
    </w:tbl>
    <w:p w14:paraId="37812877">
      <w:pPr>
        <w:spacing w:line="480" w:lineRule="auto"/>
        <w:jc w:val="left"/>
      </w:pPr>
      <w:r>
        <w:rPr>
          <w:rFonts w:ascii="Times New Roman" w:hAnsi="Times New Roman" w:cs="Times New Roman"/>
          <w:sz w:val="18"/>
          <w:szCs w:val="18"/>
        </w:rPr>
        <w:t>ᵃ = mean ± SD; ᵇ = median (IQR) or median (range); ᶜ = individual values</w:t>
      </w:r>
    </w:p>
    <w:p w14:paraId="70FA28FB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67BC0857">
      <w:pPr>
        <w:jc w:val="left"/>
        <w:rPr>
          <w:rFonts w:ascii="Times New Roman" w:hAnsi="Times New Roman" w:cs="Times New Roman"/>
          <w:sz w:val="20"/>
          <w:szCs w:val="20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embedSystemFonts/>
  <w:bordersDoNotSurroundHeader w:val="1"/>
  <w:bordersDoNotSurroundFooter w:val="1"/>
  <w:documentProtection w:enforcement="0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C72"/>
    <w:rsid w:val="000E5C37"/>
    <w:rsid w:val="00793C72"/>
    <w:rsid w:val="009C0359"/>
    <w:rsid w:val="00B44181"/>
    <w:rsid w:val="00B71A6B"/>
    <w:rsid w:val="00C60C20"/>
    <w:rsid w:val="00C67638"/>
    <w:rsid w:val="00CE147D"/>
    <w:rsid w:val="00DE746D"/>
    <w:rsid w:val="00E7157B"/>
    <w:rsid w:val="01115B19"/>
    <w:rsid w:val="042A54E2"/>
    <w:rsid w:val="0D3D7C96"/>
    <w:rsid w:val="17520A81"/>
    <w:rsid w:val="17DB07D7"/>
    <w:rsid w:val="19322678"/>
    <w:rsid w:val="1DAA4ED3"/>
    <w:rsid w:val="1E4075E6"/>
    <w:rsid w:val="381C6576"/>
    <w:rsid w:val="38942B0E"/>
    <w:rsid w:val="38CC1D4A"/>
    <w:rsid w:val="3A6A181A"/>
    <w:rsid w:val="50FC4320"/>
    <w:rsid w:val="52943481"/>
    <w:rsid w:val="576D24F2"/>
    <w:rsid w:val="6CEA21C3"/>
    <w:rsid w:val="6FD827A7"/>
    <w:rsid w:val="734F0FD2"/>
    <w:rsid w:val="747A2BBE"/>
    <w:rsid w:val="7EF70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9"/>
    <w:qFormat/>
    <w:uiPriority w:val="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22"/>
    <w:rPr>
      <w:b/>
    </w:rPr>
  </w:style>
  <w:style w:type="character" w:customStyle="1" w:styleId="9">
    <w:name w:val="Überschrift 1 Zchn"/>
    <w:basedOn w:val="7"/>
    <w:link w:val="2"/>
    <w:qFormat/>
    <w:uiPriority w:val="0"/>
    <w:rPr>
      <w:b/>
      <w:bCs/>
      <w:kern w:val="44"/>
      <w:sz w:val="44"/>
      <w:szCs w:val="44"/>
    </w:rPr>
  </w:style>
  <w:style w:type="character" w:customStyle="1" w:styleId="10">
    <w:name w:val="Kopfzeile Zchn"/>
    <w:basedOn w:val="7"/>
    <w:link w:val="4"/>
    <w:qFormat/>
    <w:uiPriority w:val="0"/>
    <w:rPr>
      <w:kern w:val="2"/>
      <w:sz w:val="18"/>
      <w:szCs w:val="18"/>
    </w:rPr>
  </w:style>
  <w:style w:type="character" w:customStyle="1" w:styleId="11">
    <w:name w:val="Fußzeile Zchn"/>
    <w:basedOn w:val="7"/>
    <w:link w:val="3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67</Words>
  <Characters>3659</Characters>
  <Lines>144</Lines>
  <Paragraphs>40</Paragraphs>
  <TotalTime>10</TotalTime>
  <ScaleCrop>false</ScaleCrop>
  <LinksUpToDate>false</LinksUpToDate>
  <CharactersWithSpaces>3947</CharactersWithSpaces>
  <Application>WPS Office_12.1.0.25225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9T12:52:00Z</dcterms:created>
  <dc:creator>ww346</dc:creator>
  <cp:lastModifiedBy>Unkonwn</cp:lastModifiedBy>
  <dcterms:modified xsi:type="dcterms:W3CDTF">2026-02-26T09:45:3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mNjZTM1MDFjMzExNDU2NzczODQ3N2YzYWY2MmYxMWEiLCJ1c2VySWQiOiIzNDcxNDEyNDIifQ==</vt:lpwstr>
  </property>
  <property fmtid="{D5CDD505-2E9C-101B-9397-08002B2CF9AE}" pid="4" name="ICV">
    <vt:lpwstr>B8CE64C8DD814C23A74CB3C5A7FA6393_12</vt:lpwstr>
  </property>
</Properties>
</file>